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BEE14" w14:textId="4E5F7365" w:rsidR="00CE4D16" w:rsidRDefault="7EB73BF6" w:rsidP="771EA6BE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02EC2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1</w:t>
      </w:r>
      <w:r w:rsidR="49F66AC0" w:rsidRPr="00202EC2">
        <w:rPr>
          <w:rFonts w:ascii="Times New Roman" w:eastAsia="Times New Roman" w:hAnsi="Times New Roman" w:cs="Times New Roman"/>
          <w:b/>
          <w:bCs/>
          <w:color w:val="000000" w:themeColor="text1"/>
          <w:lang w:val="nb-NO"/>
        </w:rPr>
        <w:t xml:space="preserve">. Comparative </w:t>
      </w:r>
      <w:r w:rsidR="49F66AC0" w:rsidRPr="00202EC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nb-NO"/>
        </w:rPr>
        <w:t>in vivo</w:t>
      </w:r>
      <w:r w:rsidR="49F66AC0" w:rsidRPr="00202EC2">
        <w:rPr>
          <w:rFonts w:ascii="Times New Roman" w:eastAsia="Times New Roman" w:hAnsi="Times New Roman" w:cs="Times New Roman"/>
          <w:b/>
          <w:bCs/>
          <w:color w:val="000000" w:themeColor="text1"/>
          <w:lang w:val="nb-NO"/>
        </w:rPr>
        <w:t xml:space="preserve"> phenotypic map of inflammatory susceptibility in </w:t>
      </w:r>
      <w:r w:rsidR="49F66AC0" w:rsidRPr="00202EC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nb-NO"/>
        </w:rPr>
        <w:t>Nr1i2</w:t>
      </w:r>
      <w:r w:rsidR="22DBF47A" w:rsidRPr="00202EC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nb-NO"/>
        </w:rPr>
        <w:t xml:space="preserve"> </w:t>
      </w:r>
      <w:r w:rsidR="49F66AC0" w:rsidRPr="00202EC2">
        <w:rPr>
          <w:rFonts w:ascii="Times New Roman" w:eastAsia="Times New Roman" w:hAnsi="Times New Roman" w:cs="Times New Roman"/>
          <w:b/>
          <w:bCs/>
          <w:color w:val="000000" w:themeColor="text1"/>
          <w:lang w:val="nb-NO"/>
        </w:rPr>
        <w:t>deficient mouse models.</w:t>
      </w:r>
      <w:r w:rsidR="42B04A4E" w:rsidRPr="00202EC2">
        <w:rPr>
          <w:rFonts w:ascii="Times New Roman" w:eastAsia="Times New Roman" w:hAnsi="Times New Roman" w:cs="Times New Roman"/>
          <w:b/>
          <w:bCs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This table summarizes the inflammatory and tissue injury phenotypes reported in whole-body knockout (Xie, Staudinger and</w:t>
      </w:r>
      <w:r w:rsidR="37A93AA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Luan models), whole-body knockdown (siRNA and shRNA), and tissue-specific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Nr1i2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-deficient mice,</w:t>
      </w:r>
      <w:r w:rsidR="6CBF63C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cluding</w:t>
      </w:r>
      <w:r w:rsidR="29707AF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testinal</w:t>
      </w:r>
      <w:r w:rsidR="3582BDA7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epithelial</w:t>
      </w:r>
      <w:r w:rsidR="20CEFB5E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-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specific</w:t>
      </w:r>
      <w:r w:rsidR="18200A1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Nr1i2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b-NO"/>
        </w:rPr>
        <w:t>ΔIEC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),</w:t>
      </w:r>
      <w:r w:rsidR="7D9D0EB3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testinal</w:t>
      </w:r>
      <w:r w:rsidR="5180F07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fibroblast-specific</w:t>
      </w:r>
      <w:r w:rsidR="45EA38F7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Nr1i2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b-NO"/>
        </w:rPr>
        <w:t>ΔCol1a2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),</w:t>
      </w:r>
      <w:r w:rsidR="1B593BE6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nd</w:t>
      </w:r>
      <w:r w:rsidR="6B20791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hepatocyte-specific</w:t>
      </w:r>
      <w:r w:rsidR="2F2225A7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Nr1i2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val="nb-NO"/>
        </w:rPr>
        <w:t>ΔHep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)</w:t>
      </w:r>
      <w:r w:rsidR="1A5356C8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models.</w:t>
      </w:r>
      <w:r w:rsidR="4B7299EF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Phenotypes are presented across basal conditions and major experimental inflammatory contexts, including bacterial toxin</w:t>
      </w:r>
      <w:r w:rsidR="44B25075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duced</w:t>
      </w:r>
      <w:r w:rsidR="28CE1DDF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jury</w:t>
      </w:r>
      <w:r w:rsidR="0960C83A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e.g.,</w:t>
      </w:r>
      <w:r w:rsidR="6A81D7AF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LPS,</w:t>
      </w:r>
      <w:r w:rsidR="47B773B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TcdA/B),</w:t>
      </w:r>
      <w:r w:rsidR="0C20ABD7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chemically</w:t>
      </w:r>
      <w:r w:rsidR="7C17630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duced</w:t>
      </w:r>
      <w:r w:rsidR="431CD0B7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colitis</w:t>
      </w:r>
      <w:r w:rsidR="0178D91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DSS</w:t>
      </w:r>
      <w:r w:rsidR="59748A7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cute</w:t>
      </w:r>
      <w:r w:rsidR="7DF42B7A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phase and post</w:t>
      </w:r>
      <w:r w:rsidR="59ED11AC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jury healing/fibrosis),</w:t>
      </w:r>
      <w:r w:rsidR="64B1639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other xenobiotic</w:t>
      </w:r>
      <w:r w:rsidR="002F5D9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or</w:t>
      </w:r>
      <w:r w:rsidR="1D4E34F3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chemical</w:t>
      </w:r>
      <w:r w:rsidR="2A6ADB7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juries,</w:t>
      </w:r>
      <w:r w:rsidR="4D95B57F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experimental</w:t>
      </w:r>
      <w:r w:rsidR="55FCBC59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gut injury models</w:t>
      </w:r>
      <w:r w:rsidR="4803578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(e.g., necrotizing enterocolitis (NEC), isc</w:t>
      </w:r>
      <w:r w:rsidR="01DBC518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hemia-reperfusion (I/R)), and high-fat diet (HFD)</w:t>
      </w:r>
      <w:r w:rsidR="5130AAA5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-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duced</w:t>
      </w:r>
      <w:r w:rsidR="6CE65D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liver</w:t>
      </w:r>
      <w:r w:rsidR="2AC2B405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flammation.</w:t>
      </w:r>
      <w:r w:rsidR="1767B5D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Only</w:t>
      </w:r>
      <w:r w:rsidR="36C759F4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</w:t>
      </w:r>
      <w:r w:rsidR="1C87ED6E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vivo</w:t>
      </w:r>
      <w:r w:rsidR="31C0108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phenotypes</w:t>
      </w:r>
      <w:r w:rsidR="6516403F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re</w:t>
      </w:r>
      <w:r w:rsidR="6C83686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cluded</w:t>
      </w:r>
      <w:r w:rsidR="3B801D9C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in</w:t>
      </w:r>
      <w:r w:rsidR="30969FCD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this</w:t>
      </w:r>
      <w:r w:rsidR="5B6EF04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figure;</w:t>
      </w:r>
      <w:r w:rsidR="2A6AF8B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ex</w:t>
      </w:r>
      <w:r w:rsidR="712BD6B6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vivo</w:t>
      </w:r>
      <w:r w:rsidR="5422C188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nd</w:t>
      </w:r>
      <w:r w:rsidR="336395C8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in</w:t>
      </w:r>
      <w:r w:rsidR="16262983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vitro</w:t>
      </w:r>
      <w:r w:rsidR="16B90E34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findings</w:t>
      </w:r>
      <w:r w:rsidR="32079DAA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re</w:t>
      </w:r>
      <w:r w:rsidR="7BE62285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not</w:t>
      </w:r>
      <w:r w:rsidR="65DBFB9B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represented</w:t>
      </w:r>
      <w:r w:rsidR="7991BE02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to ensure</w:t>
      </w:r>
      <w:r w:rsidR="41BEC1E6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direct</w:t>
      </w:r>
      <w:r w:rsidR="036A2759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comparability of systemic inflammatory responses.</w:t>
      </w:r>
      <w:r w:rsidR="26AEA57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Arrows indicate direction of phenotypic change relative</w:t>
      </w:r>
      <w:r w:rsidR="1909A91E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to control mice:</w:t>
      </w:r>
      <w:r w:rsidR="76B9C084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↗ increased susceptibility or severity;</w:t>
      </w:r>
      <w:r w:rsidR="73BDE971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↘ decreased susceptibility or severity;</w:t>
      </w:r>
      <w:r w:rsidR="486B30F3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>≈ no significant change; NA</w:t>
      </w:r>
      <w:r w:rsidR="1807D643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not assessed </w:t>
      </w:r>
      <w:r w:rsidR="49F66AC0" w:rsidRPr="771EA6BE">
        <w:rPr>
          <w:rFonts w:ascii="Times New Roman" w:eastAsia="Times New Roman" w:hAnsi="Times New Roman" w:cs="Times New Roman"/>
          <w:i/>
          <w:iCs/>
          <w:color w:val="000000" w:themeColor="text1"/>
          <w:lang w:val="nb-NO"/>
        </w:rPr>
        <w:t>in vivo</w:t>
      </w:r>
      <w:r w:rsidR="49F66AC0" w:rsidRPr="771EA6BE">
        <w:rPr>
          <w:rFonts w:ascii="Times New Roman" w:eastAsia="Times New Roman" w:hAnsi="Times New Roman" w:cs="Times New Roman"/>
          <w:color w:val="000000" w:themeColor="text1"/>
          <w:lang w:val="nb-NO"/>
        </w:rPr>
        <w:t xml:space="preserve"> in the cited studies; (</w:t>
      </w:r>
      <w:r w:rsidR="49F66AC0" w:rsidRPr="771EA6BE">
        <w:rPr>
          <w:rFonts w:ascii="Times New Roman" w:eastAsia="Times New Roman" w:hAnsi="Times New Roman" w:cs="Times New Roman"/>
          <w:color w:val="000000" w:themeColor="text1"/>
        </w:rPr>
        <w:t>*) recombination was induced by intraperitoneal 4-OHT injections; ∆ deletion.</w:t>
      </w:r>
    </w:p>
    <w:p w14:paraId="3CEAF252" w14:textId="78E024DA" w:rsidR="00CE4D16" w:rsidRDefault="00CE4D16" w:rsidP="771EA6BE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3248" w:type="dxa"/>
        <w:tblInd w:w="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935"/>
        <w:gridCol w:w="1377"/>
        <w:gridCol w:w="1656"/>
        <w:gridCol w:w="1656"/>
        <w:gridCol w:w="1656"/>
        <w:gridCol w:w="1656"/>
        <w:gridCol w:w="1656"/>
        <w:gridCol w:w="1656"/>
      </w:tblGrid>
      <w:tr w:rsidR="03D8A225" w14:paraId="389D689F" w14:textId="77777777" w:rsidTr="771EA6BE">
        <w:trPr>
          <w:trHeight w:val="900"/>
        </w:trPr>
        <w:tc>
          <w:tcPr>
            <w:tcW w:w="1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F7FD4D" w14:textId="2F21B6BE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1B01BDC7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 Genetic</w:t>
            </w:r>
            <w:r w:rsidR="1169FA62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13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EA39DE" w14:textId="3E7A4703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al</w:t>
            </w:r>
            <w:r w:rsidR="439AF9A1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stinal</w:t>
            </w:r>
            <w:r w:rsidR="5408F797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meostasis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F71CA5" w14:textId="29C8666C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l</w:t>
            </w:r>
            <w:r w:rsidR="235A2749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xins  (TcdA/B, LPS)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C7C0C2" w14:textId="667260A8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</w:t>
            </w:r>
            <w:r w:rsidR="7D195F64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itis (DSS)</w:t>
            </w:r>
            <w:r w:rsidR="6AE9668D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ute</w:t>
            </w:r>
            <w:r w:rsidR="25A8ABED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2FA9CB" w14:textId="72ACA6D5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3667FFCE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itis</w:t>
            </w:r>
            <w:r w:rsidR="0A9E2DA0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air/fibrosis</w:t>
            </w:r>
            <w:r w:rsidR="75AEEABC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DSS healing)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5D5C3F" w14:textId="30B968CD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  <w:r w:rsidR="5CDEAE3C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 injury</w:t>
            </w:r>
            <w:r w:rsidR="66E76F31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ndomethacin, anti-CD3, PCB)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3919C9" w14:textId="118ED4BF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</w:t>
            </w:r>
            <w:r w:rsidR="38053F21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jury</w:t>
            </w:r>
            <w:r w:rsidR="585F211C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BA5F9D9" w14:textId="3DC3C336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EC,</w:t>
            </w:r>
            <w:r w:rsidR="3903A793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/R)</w:t>
            </w:r>
          </w:p>
        </w:tc>
        <w:tc>
          <w:tcPr>
            <w:tcW w:w="16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2A743A" w14:textId="6026E384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t/metaboli</w:t>
            </w:r>
            <w:r w:rsidR="51639E5A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lammation</w:t>
            </w:r>
            <w:r w:rsidR="480CD265"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HFD liver)</w:t>
            </w:r>
          </w:p>
        </w:tc>
      </w:tr>
      <w:tr w:rsidR="03D8A225" w14:paraId="218FEEE1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2F70C4E" w14:textId="121D69E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Xie et al.</w:t>
            </w:r>
            <w:r w:rsidR="6B12487F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Who</w:t>
            </w:r>
            <w:r w:rsidR="59B6F49C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l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e-body</w:t>
            </w:r>
            <w:r w:rsidR="4EFFD615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5DA82BB2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Model</w:t>
            </w:r>
            <w:r w:rsidR="5620726D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−</w:t>
            </w:r>
            <w:r w:rsidR="5C548B1F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/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−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650AF539" w14:textId="47500AF6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∆ Exon 2</w:t>
            </w:r>
            <w:r w:rsidR="3A4F59B3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3</w:t>
            </w:r>
            <w:r w:rsidR="43841783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DBD disruptio</w:t>
            </w:r>
            <w:r w:rsidR="73662262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n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B01D07" w14:textId="6FAE17DC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0E6A0D" w14:textId="7DE23FD1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A37A1E" w14:textId="2DA20CDD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EC0D76B" w14:textId="397CDBA1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105ED6" w14:textId="64C48EB4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0CB2B2" w14:textId="05B2772A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89D3407" w14:textId="0FDA530C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↘</w:t>
            </w:r>
          </w:p>
        </w:tc>
      </w:tr>
      <w:tr w:rsidR="03D8A225" w14:paraId="691E9CFF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C070A9" w14:textId="201314A1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Staudinger</w:t>
            </w:r>
            <w:r w:rsidR="50FD2DFC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et</w:t>
            </w:r>
            <w:r w:rsidR="46B8AECC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="18A0CCF1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a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l.</w:t>
            </w:r>
            <w:r w:rsidR="7B0DA6BC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Whole-body</w:t>
            </w:r>
            <w:r w:rsidR="2B8193EB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6BE207BA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Model</w:t>
            </w:r>
            <w:r w:rsidR="71DF80BF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−/−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73790B8C" w14:textId="335C2FED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∆ Exon</w:t>
            </w:r>
            <w:r w:rsidR="6E1CD8E4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1</w:t>
            </w:r>
            <w:r w:rsidR="2A5E7A47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full</w:t>
            </w:r>
            <w:r w:rsidR="076AE54A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gene</w:t>
            </w:r>
            <w:r w:rsidR="3792F937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disruption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61DAFA" w14:textId="5E8F6F8F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805CDD" w14:textId="13F753F3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9EBB48" w14:textId="0FAE2FB3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C0FA14" w14:textId="507AA020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293EF8" w14:textId="282C0931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3DC3F1" w14:textId="10589E04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D1D22F" w14:textId="10DFF358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↘</w:t>
            </w:r>
          </w:p>
        </w:tc>
      </w:tr>
      <w:tr w:rsidR="03D8A225" w14:paraId="778A491F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13C44D" w14:textId="3047CA98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Luan et</w:t>
            </w:r>
            <w:r w:rsidR="78D8EC2F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al.</w:t>
            </w:r>
            <w:r w:rsidR="1EC16062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Whole-body</w:t>
            </w:r>
            <w:r w:rsidR="235A2629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32A34704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Model</w:t>
            </w:r>
            <w:r w:rsidR="32E6AD38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−/−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71EE8703" w14:textId="0203D593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∆</w:t>
            </w:r>
            <w:r w:rsidR="7C1A7C4A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Exon</w:t>
            </w:r>
            <w:r w:rsidR="16B23260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3</w:t>
            </w:r>
          </w:p>
          <w:p w14:paraId="7F266CBE" w14:textId="46CD2FBD" w:rsidR="2FC0D38F" w:rsidRDefault="2FC0D38F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lastRenderedPageBreak/>
              <w:t>K</w:t>
            </w:r>
            <w:r w:rsidR="03D8A225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idney</w:t>
            </w:r>
            <w:r w:rsidR="2978B5F8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="03D8A225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validated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E8D1A21" w14:textId="53F3F4B4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lastRenderedPageBreak/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0DF9BC" w14:textId="0272BB82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515321" w14:textId="16F2FA3C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C24C2C0" w14:textId="3FE7DF58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935060" w14:textId="79768BB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E1BEA2" w14:textId="118CD2A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EE50BC" w14:textId="071D3F75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</w:tr>
      <w:tr w:rsidR="03D8A225" w14:paraId="266EDC30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0997AA" w14:textId="09BC6BD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siRNA Whole</w:t>
            </w:r>
            <w:r w:rsidR="75D306A2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body</w:t>
            </w:r>
            <w:r w:rsidR="1D282EC0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D</w:t>
            </w:r>
            <w:r w:rsidR="172D9AEE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Model</w:t>
            </w:r>
            <w:r w:rsidR="54DB939F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KD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59071BBC" w14:textId="754746C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Transient</w:t>
            </w:r>
            <w:r w:rsidR="21E01FC3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systemic</w:t>
            </w:r>
            <w:r w:rsidR="48BAC587"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knockdown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1FFD287" w14:textId="6BBFAA5E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1E5806" w14:textId="65D432C8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2BC318" w14:textId="0CCA58E9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8ED9B5" w14:textId="6C77165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E27AB6D" w14:textId="19D4D47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59AE63" w14:textId="075EB0F4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FADB24" w14:textId="6A201E52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</w:tr>
      <w:tr w:rsidR="03D8A225" w14:paraId="49239FEC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9624C0" w14:textId="4C75F2B8" w:rsidR="03D8A225" w:rsidRDefault="03D8A225" w:rsidP="771EA6BE">
            <w:pPr>
              <w:widowControl w:val="0"/>
              <w:spacing w:after="0" w:line="240" w:lineRule="auto"/>
              <w:jc w:val="center"/>
              <w:rPr>
                <w:rStyle w:val="Strong"/>
                <w:rFonts w:ascii="Times New Roman" w:eastAsia="Times New Roman" w:hAnsi="Times New Roman" w:cs="Times New Roman"/>
                <w:lang w:val="nb-NO"/>
              </w:rPr>
            </w:pP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shRNA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Whole</w:t>
            </w:r>
            <w:r w:rsidR="5288FC9A"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-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body</w:t>
            </w:r>
            <w:r w:rsidR="424377F9"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 xml:space="preserve"> 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KD</w:t>
            </w:r>
            <w:r w:rsidR="10C3BE10"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 xml:space="preserve"> 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Model</w:t>
            </w:r>
            <w:r w:rsidR="78334A12"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 xml:space="preserve"> 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(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i/>
                <w:iCs/>
                <w:color w:val="222222"/>
              </w:rPr>
              <w:t>Nr1i2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i/>
                <w:iCs/>
              </w:rPr>
              <w:t>-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i/>
                <w:iCs/>
                <w:vertAlign w:val="superscript"/>
              </w:rPr>
              <w:t>KD</w:t>
            </w:r>
            <w:r w:rsidRPr="771EA6BE">
              <w:rPr>
                <w:rStyle w:val="Strong"/>
                <w:rFonts w:ascii="Times New Roman" w:eastAsia="Times New Roman" w:hAnsi="Times New Roman" w:cs="Times New Roman"/>
                <w:lang w:val="nb-NO"/>
              </w:rPr>
              <w:t>)</w:t>
            </w:r>
          </w:p>
          <w:p w14:paraId="0CB50EC9" w14:textId="7092350C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lang w:val="nb-NO"/>
              </w:rPr>
              <w:t>Stable</w:t>
            </w:r>
            <w:r w:rsidR="3CDE2364"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lang w:val="nb-NO"/>
              </w:rPr>
              <w:t>systemic</w:t>
            </w:r>
            <w:r w:rsidR="637D32C9"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lang w:val="nb-NO"/>
              </w:rPr>
              <w:t>knockdown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7196CE" w14:textId="6354DA71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DECE42" w14:textId="5CDE8577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762145" w14:textId="76C44875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05C68B" w14:textId="45D7D6D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F0513D" w14:textId="078B8B08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BB47828" w14:textId="5EC5BE6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7C169B" w14:textId="0F91159B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</w:tr>
      <w:tr w:rsidR="03D8A225" w14:paraId="3E51F4C9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3F6446" w14:textId="1384AB17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Intestinal</w:t>
            </w:r>
            <w:r w:rsidR="7BB7718A" w:rsidRPr="771EA6B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Epithelial</w:t>
            </w:r>
            <w:r w:rsidR="5485A8BE" w:rsidRPr="771EA6BE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</w:rPr>
              <w:t>specific</w:t>
            </w:r>
            <w:r w:rsidR="72BDF533" w:rsidRPr="771EA6B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57266FA2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ΔIEC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600F6CAF" w14:textId="2E9DF54B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Villin-Cre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EB1A385" w14:textId="78C610B1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B60FF3" w14:textId="614489A2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AC79E0" w14:textId="047BD451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066462" w14:textId="0509D9AA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F6527F" w14:textId="09759991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650670" w14:textId="5867CB06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290126" w14:textId="6D2429AA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</w:tr>
      <w:tr w:rsidR="03D8A225" w14:paraId="405C507A" w14:textId="77777777" w:rsidTr="771EA6BE">
        <w:trPr>
          <w:trHeight w:val="300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E7FA63" w14:textId="1A8FBE9E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Intestinal</w:t>
            </w:r>
            <w:r w:rsidR="29ED4BE1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Fibroblast</w:t>
            </w:r>
            <w:r w:rsidR="45E592E4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specific</w:t>
            </w:r>
            <w:r w:rsidR="5F36346D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3B90ACAD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(</w:t>
            </w:r>
            <w:r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i w:val="0"/>
                <w:iCs w:val="0"/>
              </w:rPr>
              <w:t>Nr1i2</w:t>
            </w:r>
            <w:r w:rsidRPr="771EA6BE">
              <w:rPr>
                <w:rStyle w:val="Emphasis"/>
                <w:rFonts w:ascii="Times New Roman" w:eastAsia="Times New Roman" w:hAnsi="Times New Roman" w:cs="Times New Roman"/>
                <w:b/>
                <w:bCs/>
                <w:i w:val="0"/>
                <w:iCs w:val="0"/>
                <w:vertAlign w:val="superscript"/>
              </w:rPr>
              <w:t>ΔCol1a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021B2463" w14:textId="236DDF0A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CoI1a2-CreERT2*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FB5B25" w14:textId="782E84F6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96D6E4" w14:textId="53F336E9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51898C" w14:textId="53B75E24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≈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016B5A" w14:textId="1AC04EED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↗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C5B001" w14:textId="3C1BC124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72BA091" w14:textId="0500D692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9EB678" w14:textId="7B059873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</w:tr>
      <w:tr w:rsidR="03D8A225" w14:paraId="4A84076F" w14:textId="77777777" w:rsidTr="771EA6BE">
        <w:trPr>
          <w:trHeight w:val="302"/>
        </w:trPr>
        <w:tc>
          <w:tcPr>
            <w:tcW w:w="193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40130A" w14:textId="27CEA7FA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b-NO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Hepatocyte</w:t>
            </w:r>
            <w:r w:rsidR="0ABCBD1B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-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specific</w:t>
            </w:r>
            <w:r w:rsidR="29217E04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KO</w:t>
            </w:r>
            <w:r w:rsidR="5C2D65FB"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 xml:space="preserve"> 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(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</w:rPr>
              <w:t>Nr1i2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  <w:lang w:val="nb-NO"/>
              </w:rPr>
              <w:t>Δ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</w:rPr>
              <w:t>Hep</w:t>
            </w: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)</w:t>
            </w:r>
          </w:p>
          <w:p w14:paraId="2187833E" w14:textId="7CEC9F39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nb-NO"/>
              </w:rPr>
              <w:t>Albumin-Cre</w:t>
            </w:r>
          </w:p>
        </w:tc>
        <w:tc>
          <w:tcPr>
            <w:tcW w:w="1377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E4B71F" w14:textId="1FFF9E76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7536A1" w14:textId="0FACDFC4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46F16C" w14:textId="699741AA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3EDA69" w14:textId="15D4B1AE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380B8E" w14:textId="762DA547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1F9AD9" w14:textId="000D0670" w:rsidR="03D8A225" w:rsidRDefault="03D8A225" w:rsidP="771EA6B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lang w:val="nb-NO"/>
              </w:rPr>
              <w:t>NA</w:t>
            </w:r>
          </w:p>
        </w:tc>
        <w:tc>
          <w:tcPr>
            <w:tcW w:w="165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9CE7DD" w14:textId="3D9CFDAF" w:rsidR="03D8A225" w:rsidRDefault="03D8A225" w:rsidP="771EA6BE">
            <w:pPr>
              <w:pStyle w:val="Contenudetableau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1EA6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↘/≈</w:t>
            </w:r>
          </w:p>
        </w:tc>
      </w:tr>
    </w:tbl>
    <w:p w14:paraId="2C078E63" w14:textId="48E5250D" w:rsidR="00CE4D16" w:rsidRDefault="00CE4D16" w:rsidP="771EA6BE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sectPr w:rsidR="00CE4D16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A8653" w14:textId="77777777" w:rsidR="00962034" w:rsidRDefault="00962034">
      <w:pPr>
        <w:spacing w:after="0" w:line="240" w:lineRule="auto"/>
      </w:pPr>
      <w:r>
        <w:separator/>
      </w:r>
    </w:p>
  </w:endnote>
  <w:endnote w:type="continuationSeparator" w:id="0">
    <w:p w14:paraId="3A89F3F7" w14:textId="77777777" w:rsidR="00962034" w:rsidRDefault="00962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D8A225" w14:paraId="4C074F52" w14:textId="77777777" w:rsidTr="03D8A225">
      <w:trPr>
        <w:trHeight w:val="300"/>
      </w:trPr>
      <w:tc>
        <w:tcPr>
          <w:tcW w:w="4320" w:type="dxa"/>
        </w:tcPr>
        <w:p w14:paraId="4ABA56A4" w14:textId="37B823B2" w:rsidR="03D8A225" w:rsidRDefault="03D8A225" w:rsidP="03D8A225">
          <w:pPr>
            <w:pStyle w:val="Header"/>
            <w:ind w:left="-115"/>
          </w:pPr>
        </w:p>
      </w:tc>
      <w:tc>
        <w:tcPr>
          <w:tcW w:w="4320" w:type="dxa"/>
        </w:tcPr>
        <w:p w14:paraId="7233A887" w14:textId="277539C0" w:rsidR="03D8A225" w:rsidRDefault="03D8A225" w:rsidP="03D8A225">
          <w:pPr>
            <w:pStyle w:val="Header"/>
            <w:jc w:val="center"/>
          </w:pPr>
        </w:p>
      </w:tc>
      <w:tc>
        <w:tcPr>
          <w:tcW w:w="4320" w:type="dxa"/>
        </w:tcPr>
        <w:p w14:paraId="0377CB19" w14:textId="6793011A" w:rsidR="03D8A225" w:rsidRDefault="03D8A225" w:rsidP="03D8A225">
          <w:pPr>
            <w:pStyle w:val="Header"/>
            <w:ind w:right="-115"/>
            <w:jc w:val="right"/>
          </w:pPr>
        </w:p>
      </w:tc>
    </w:tr>
  </w:tbl>
  <w:p w14:paraId="01A78B60" w14:textId="42312554" w:rsidR="03D8A225" w:rsidRDefault="03D8A225" w:rsidP="03D8A2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DD13C" w14:textId="77777777" w:rsidR="00962034" w:rsidRDefault="00962034">
      <w:pPr>
        <w:spacing w:after="0" w:line="240" w:lineRule="auto"/>
      </w:pPr>
      <w:r>
        <w:separator/>
      </w:r>
    </w:p>
  </w:footnote>
  <w:footnote w:type="continuationSeparator" w:id="0">
    <w:p w14:paraId="565535BB" w14:textId="77777777" w:rsidR="00962034" w:rsidRDefault="009620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D8A225" w14:paraId="53C97194" w14:textId="77777777" w:rsidTr="03D8A225">
      <w:trPr>
        <w:trHeight w:val="300"/>
      </w:trPr>
      <w:tc>
        <w:tcPr>
          <w:tcW w:w="4320" w:type="dxa"/>
        </w:tcPr>
        <w:p w14:paraId="15796035" w14:textId="78F6FA71" w:rsidR="03D8A225" w:rsidRDefault="03D8A225" w:rsidP="03D8A225">
          <w:pPr>
            <w:pStyle w:val="Header"/>
            <w:ind w:left="-115"/>
          </w:pPr>
        </w:p>
      </w:tc>
      <w:tc>
        <w:tcPr>
          <w:tcW w:w="4320" w:type="dxa"/>
        </w:tcPr>
        <w:p w14:paraId="209ABB4A" w14:textId="0B96AE1F" w:rsidR="03D8A225" w:rsidRDefault="03D8A225" w:rsidP="03D8A225">
          <w:pPr>
            <w:pStyle w:val="Header"/>
            <w:jc w:val="center"/>
          </w:pPr>
        </w:p>
      </w:tc>
      <w:tc>
        <w:tcPr>
          <w:tcW w:w="4320" w:type="dxa"/>
        </w:tcPr>
        <w:p w14:paraId="025F16F7" w14:textId="11226FBD" w:rsidR="03D8A225" w:rsidRDefault="03D8A225" w:rsidP="03D8A225">
          <w:pPr>
            <w:pStyle w:val="Header"/>
            <w:ind w:right="-115"/>
            <w:jc w:val="right"/>
          </w:pPr>
        </w:p>
      </w:tc>
    </w:tr>
  </w:tbl>
  <w:p w14:paraId="2A5B396C" w14:textId="5C203490" w:rsidR="03D8A225" w:rsidRDefault="03D8A225" w:rsidP="03D8A2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10A5A7"/>
    <w:rsid w:val="00202EC2"/>
    <w:rsid w:val="002F5D90"/>
    <w:rsid w:val="00662E8B"/>
    <w:rsid w:val="00962034"/>
    <w:rsid w:val="0099FE04"/>
    <w:rsid w:val="00CE4D16"/>
    <w:rsid w:val="0178D911"/>
    <w:rsid w:val="01DBC518"/>
    <w:rsid w:val="036A2759"/>
    <w:rsid w:val="03D8A225"/>
    <w:rsid w:val="06681983"/>
    <w:rsid w:val="066AB358"/>
    <w:rsid w:val="0693A6DC"/>
    <w:rsid w:val="0695FA76"/>
    <w:rsid w:val="06973719"/>
    <w:rsid w:val="0756E363"/>
    <w:rsid w:val="076AE54A"/>
    <w:rsid w:val="082B16DC"/>
    <w:rsid w:val="0905812F"/>
    <w:rsid w:val="0960C83A"/>
    <w:rsid w:val="09BC6FE1"/>
    <w:rsid w:val="0A93071D"/>
    <w:rsid w:val="0A9E2DA0"/>
    <w:rsid w:val="0ABCBD1B"/>
    <w:rsid w:val="0C20ABD7"/>
    <w:rsid w:val="0CD01E81"/>
    <w:rsid w:val="0F62279D"/>
    <w:rsid w:val="10C3BE10"/>
    <w:rsid w:val="115BCC35"/>
    <w:rsid w:val="1169FA62"/>
    <w:rsid w:val="138C10DA"/>
    <w:rsid w:val="16262983"/>
    <w:rsid w:val="16B23260"/>
    <w:rsid w:val="16B90E34"/>
    <w:rsid w:val="172D9AEE"/>
    <w:rsid w:val="1767B5D0"/>
    <w:rsid w:val="1807D643"/>
    <w:rsid w:val="18200A1D"/>
    <w:rsid w:val="18736747"/>
    <w:rsid w:val="187CD399"/>
    <w:rsid w:val="18A0CCF1"/>
    <w:rsid w:val="1909A91E"/>
    <w:rsid w:val="193DFC4B"/>
    <w:rsid w:val="1A358756"/>
    <w:rsid w:val="1A47F4C2"/>
    <w:rsid w:val="1A5356C8"/>
    <w:rsid w:val="1B01BDC7"/>
    <w:rsid w:val="1B593BE6"/>
    <w:rsid w:val="1C87ED6E"/>
    <w:rsid w:val="1CE18F9D"/>
    <w:rsid w:val="1D282EC0"/>
    <w:rsid w:val="1D3B4727"/>
    <w:rsid w:val="1D4E34F3"/>
    <w:rsid w:val="1D6A9466"/>
    <w:rsid w:val="1D82AEBE"/>
    <w:rsid w:val="1E8799D5"/>
    <w:rsid w:val="1E891D44"/>
    <w:rsid w:val="1EC16062"/>
    <w:rsid w:val="20CEFB5E"/>
    <w:rsid w:val="21D70E22"/>
    <w:rsid w:val="21E01FC3"/>
    <w:rsid w:val="2292FDB3"/>
    <w:rsid w:val="22DBF47A"/>
    <w:rsid w:val="23019342"/>
    <w:rsid w:val="235A2629"/>
    <w:rsid w:val="235A2749"/>
    <w:rsid w:val="254798E8"/>
    <w:rsid w:val="25A8ABED"/>
    <w:rsid w:val="26AEA570"/>
    <w:rsid w:val="28CE1DDF"/>
    <w:rsid w:val="29217E04"/>
    <w:rsid w:val="29707AFD"/>
    <w:rsid w:val="2978B5F8"/>
    <w:rsid w:val="29A2EC74"/>
    <w:rsid w:val="29ED4BE1"/>
    <w:rsid w:val="2A5E7A47"/>
    <w:rsid w:val="2A6ADB71"/>
    <w:rsid w:val="2A6AF8B1"/>
    <w:rsid w:val="2AC2B405"/>
    <w:rsid w:val="2B8193EB"/>
    <w:rsid w:val="2BFC563F"/>
    <w:rsid w:val="2D2173CC"/>
    <w:rsid w:val="2D9A4EE3"/>
    <w:rsid w:val="2F2225A7"/>
    <w:rsid w:val="2FC0D38F"/>
    <w:rsid w:val="30969FCD"/>
    <w:rsid w:val="30BD824A"/>
    <w:rsid w:val="31C0108D"/>
    <w:rsid w:val="32079DAA"/>
    <w:rsid w:val="32A34704"/>
    <w:rsid w:val="32E6AD38"/>
    <w:rsid w:val="336395C8"/>
    <w:rsid w:val="344006CC"/>
    <w:rsid w:val="34B7F4E7"/>
    <w:rsid w:val="3582BDA7"/>
    <w:rsid w:val="3667FFCE"/>
    <w:rsid w:val="36C759F4"/>
    <w:rsid w:val="3792F937"/>
    <w:rsid w:val="37A93AA1"/>
    <w:rsid w:val="38053F21"/>
    <w:rsid w:val="3903A793"/>
    <w:rsid w:val="3A4F59B3"/>
    <w:rsid w:val="3B4B11BB"/>
    <w:rsid w:val="3B801D9C"/>
    <w:rsid w:val="3B90ACAD"/>
    <w:rsid w:val="3B985386"/>
    <w:rsid w:val="3CDE2364"/>
    <w:rsid w:val="3F28459D"/>
    <w:rsid w:val="3F97AB0D"/>
    <w:rsid w:val="41BEC1E6"/>
    <w:rsid w:val="42072DF7"/>
    <w:rsid w:val="424377F9"/>
    <w:rsid w:val="42A650A6"/>
    <w:rsid w:val="42B04A4E"/>
    <w:rsid w:val="431CD0B7"/>
    <w:rsid w:val="43841783"/>
    <w:rsid w:val="439AF9A1"/>
    <w:rsid w:val="4436748F"/>
    <w:rsid w:val="4466A23B"/>
    <w:rsid w:val="44B25075"/>
    <w:rsid w:val="45E592E4"/>
    <w:rsid w:val="45EA38F7"/>
    <w:rsid w:val="46B8AECC"/>
    <w:rsid w:val="47B773B1"/>
    <w:rsid w:val="4803578B"/>
    <w:rsid w:val="48060E32"/>
    <w:rsid w:val="480CD265"/>
    <w:rsid w:val="486B30F3"/>
    <w:rsid w:val="48BAC587"/>
    <w:rsid w:val="48ED75AE"/>
    <w:rsid w:val="49F66AC0"/>
    <w:rsid w:val="4B7299EF"/>
    <w:rsid w:val="4B753437"/>
    <w:rsid w:val="4CE8BC38"/>
    <w:rsid w:val="4D95B57F"/>
    <w:rsid w:val="4E49DFD9"/>
    <w:rsid w:val="4EFFD615"/>
    <w:rsid w:val="50FD2DFC"/>
    <w:rsid w:val="5130AAA5"/>
    <w:rsid w:val="51639E5A"/>
    <w:rsid w:val="5180F07B"/>
    <w:rsid w:val="5248964D"/>
    <w:rsid w:val="5288FC9A"/>
    <w:rsid w:val="5408F797"/>
    <w:rsid w:val="5422C188"/>
    <w:rsid w:val="54255234"/>
    <w:rsid w:val="5485A8BE"/>
    <w:rsid w:val="54DB939F"/>
    <w:rsid w:val="5580AF01"/>
    <w:rsid w:val="55D7CF09"/>
    <w:rsid w:val="55FCBC59"/>
    <w:rsid w:val="5620726D"/>
    <w:rsid w:val="5645C51F"/>
    <w:rsid w:val="56F91B5F"/>
    <w:rsid w:val="57266FA2"/>
    <w:rsid w:val="585F211C"/>
    <w:rsid w:val="59748A7D"/>
    <w:rsid w:val="59B6F49C"/>
    <w:rsid w:val="59ED11AC"/>
    <w:rsid w:val="5B6EF04B"/>
    <w:rsid w:val="5B7883ED"/>
    <w:rsid w:val="5B7A0689"/>
    <w:rsid w:val="5C2D65FB"/>
    <w:rsid w:val="5C36F70D"/>
    <w:rsid w:val="5C548B1F"/>
    <w:rsid w:val="5CDEAE3C"/>
    <w:rsid w:val="5D67CD94"/>
    <w:rsid w:val="5DA82BB2"/>
    <w:rsid w:val="5F36346D"/>
    <w:rsid w:val="5F6471A7"/>
    <w:rsid w:val="60F5B03B"/>
    <w:rsid w:val="63031643"/>
    <w:rsid w:val="6353474B"/>
    <w:rsid w:val="637D32C9"/>
    <w:rsid w:val="641F5E80"/>
    <w:rsid w:val="64B1639B"/>
    <w:rsid w:val="6516403F"/>
    <w:rsid w:val="65605A9B"/>
    <w:rsid w:val="65DBFB9B"/>
    <w:rsid w:val="66A7BAFF"/>
    <w:rsid w:val="66E76F31"/>
    <w:rsid w:val="67741A9B"/>
    <w:rsid w:val="6874126D"/>
    <w:rsid w:val="69AB93B3"/>
    <w:rsid w:val="6A29483D"/>
    <w:rsid w:val="6A627D42"/>
    <w:rsid w:val="6A81D7AF"/>
    <w:rsid w:val="6AE9668D"/>
    <w:rsid w:val="6B12487F"/>
    <w:rsid w:val="6B207911"/>
    <w:rsid w:val="6BE207BA"/>
    <w:rsid w:val="6C83686B"/>
    <w:rsid w:val="6CBF63C1"/>
    <w:rsid w:val="6CE65DC0"/>
    <w:rsid w:val="6E1CD8E4"/>
    <w:rsid w:val="6FD56872"/>
    <w:rsid w:val="712BD6B6"/>
    <w:rsid w:val="71DF80BF"/>
    <w:rsid w:val="7210A5A7"/>
    <w:rsid w:val="72BDF533"/>
    <w:rsid w:val="73662262"/>
    <w:rsid w:val="73BDE971"/>
    <w:rsid w:val="75AEEABC"/>
    <w:rsid w:val="75D306A2"/>
    <w:rsid w:val="767DA451"/>
    <w:rsid w:val="76B9C084"/>
    <w:rsid w:val="76CBA234"/>
    <w:rsid w:val="771EA6BE"/>
    <w:rsid w:val="78334A12"/>
    <w:rsid w:val="78625C21"/>
    <w:rsid w:val="78D8EC2F"/>
    <w:rsid w:val="7991BE02"/>
    <w:rsid w:val="7B0DA6BC"/>
    <w:rsid w:val="7B273D37"/>
    <w:rsid w:val="7BB7718A"/>
    <w:rsid w:val="7BE62285"/>
    <w:rsid w:val="7C17630D"/>
    <w:rsid w:val="7C1A7C4A"/>
    <w:rsid w:val="7CF6C0FB"/>
    <w:rsid w:val="7D195F64"/>
    <w:rsid w:val="7D9D0EB3"/>
    <w:rsid w:val="7DCD5171"/>
    <w:rsid w:val="7DF42B7A"/>
    <w:rsid w:val="7EB73BF6"/>
    <w:rsid w:val="7F218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9376"/>
  <w15:chartTrackingRefBased/>
  <w15:docId w15:val="{778F83AB-7013-4CCC-BAE6-C90CE89B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3D8A225"/>
    <w:rPr>
      <w:i/>
      <w:iCs/>
    </w:rPr>
  </w:style>
  <w:style w:type="character" w:styleId="Strong">
    <w:name w:val="Strong"/>
    <w:basedOn w:val="DefaultParagraphFont"/>
    <w:uiPriority w:val="22"/>
    <w:qFormat/>
    <w:rsid w:val="03D8A225"/>
    <w:rPr>
      <w:b/>
      <w:bCs/>
    </w:rPr>
  </w:style>
  <w:style w:type="paragraph" w:customStyle="1" w:styleId="Contenudetableau">
    <w:name w:val="Contenu de tableau"/>
    <w:basedOn w:val="Normal"/>
    <w:uiPriority w:val="1"/>
    <w:rsid w:val="03D8A225"/>
    <w:pPr>
      <w:spacing w:line="259" w:lineRule="auto"/>
    </w:pPr>
    <w:rPr>
      <w:rFonts w:ascii="Calibri" w:eastAsia="SimSun" w:hAnsi="Calibri" w:cs="Calibri"/>
      <w:sz w:val="22"/>
      <w:szCs w:val="22"/>
      <w:lang w:val="nb-NO" w:eastAsia="ar-SA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i, Salah (ext)</dc:creator>
  <cp:keywords/>
  <dc:description/>
  <cp:lastModifiedBy>Bindhu Krishnan</cp:lastModifiedBy>
  <cp:revision>2</cp:revision>
  <dcterms:created xsi:type="dcterms:W3CDTF">2026-04-21T11:07:00Z</dcterms:created>
  <dcterms:modified xsi:type="dcterms:W3CDTF">2026-04-24T08:43:00Z</dcterms:modified>
</cp:coreProperties>
</file>